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E40A1" w14:textId="7A735B33" w:rsidR="00F46F05" w:rsidRPr="00FB766F" w:rsidRDefault="00F43CFD" w:rsidP="00FB766F">
      <w:pPr>
        <w:pStyle w:val="ListParagraph"/>
        <w:spacing w:line="240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>Simulated</w:t>
      </w:r>
      <w:r w:rsidR="00806A2F" w:rsidRPr="00FB766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B766F">
        <w:rPr>
          <w:rFonts w:ascii="Times New Roman" w:hAnsi="Times New Roman" w:cs="Times New Roman"/>
          <w:b/>
          <w:sz w:val="24"/>
          <w:szCs w:val="24"/>
        </w:rPr>
        <w:t xml:space="preserve">cenario </w:t>
      </w:r>
      <w:r w:rsidR="00806A2F" w:rsidRPr="00FB766F">
        <w:rPr>
          <w:rFonts w:ascii="Times New Roman" w:hAnsi="Times New Roman" w:cs="Times New Roman"/>
          <w:b/>
          <w:sz w:val="24"/>
          <w:szCs w:val="24"/>
        </w:rPr>
        <w:t>1</w:t>
      </w:r>
      <w:r w:rsidRPr="00FB76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6A2F" w:rsidRPr="00FB766F">
        <w:rPr>
          <w:rFonts w:ascii="Times New Roman" w:hAnsi="Times New Roman" w:cs="Times New Roman"/>
          <w:b/>
          <w:sz w:val="24"/>
          <w:szCs w:val="24"/>
        </w:rPr>
        <w:t>(Influenza)</w:t>
      </w:r>
      <w:r w:rsidR="00FB766F" w:rsidRPr="00FB76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2014" w:rsidRPr="00FB766F">
        <w:rPr>
          <w:rFonts w:ascii="Times New Roman" w:hAnsi="Times New Roman" w:cs="Times New Roman"/>
          <w:b/>
          <w:sz w:val="24"/>
          <w:szCs w:val="24"/>
        </w:rPr>
        <w:t>flu</w:t>
      </w:r>
    </w:p>
    <w:p w14:paraId="37E213AA" w14:textId="77777777" w:rsidR="00F46F05" w:rsidRPr="00FB766F" w:rsidRDefault="005E2FD5" w:rsidP="00F46F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>Demand level</w:t>
      </w:r>
      <w:r w:rsidR="00F46F05" w:rsidRPr="00FB766F">
        <w:rPr>
          <w:rFonts w:ascii="Times New Roman" w:hAnsi="Times New Roman" w:cs="Times New Roman"/>
          <w:b/>
          <w:sz w:val="24"/>
          <w:szCs w:val="24"/>
        </w:rPr>
        <w:t xml:space="preserve"> 1:</w:t>
      </w:r>
    </w:p>
    <w:p w14:paraId="77193CEB" w14:textId="07FFF594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Simulated client will tell the pharmacy staff that he/she has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 a 25-year-old </w:t>
      </w:r>
      <w:r w:rsidRPr="00FB766F">
        <w:rPr>
          <w:rFonts w:ascii="Times New Roman" w:hAnsi="Times New Roman" w:cs="Times New Roman"/>
          <w:sz w:val="24"/>
          <w:szCs w:val="24"/>
        </w:rPr>
        <w:t xml:space="preserve">brother/sister having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following symptoms:</w:t>
      </w:r>
    </w:p>
    <w:p w14:paraId="1E42ED3F" w14:textId="77777777" w:rsidR="00F46F05" w:rsidRPr="00F049D5" w:rsidRDefault="00F46F05" w:rsidP="00F049D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49D5">
        <w:rPr>
          <w:rFonts w:ascii="Times New Roman" w:hAnsi="Times New Roman" w:cs="Times New Roman"/>
          <w:sz w:val="24"/>
          <w:szCs w:val="24"/>
        </w:rPr>
        <w:t xml:space="preserve">Sudden onset </w:t>
      </w:r>
    </w:p>
    <w:p w14:paraId="089456B1" w14:textId="4CBD32BF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May or </w:t>
      </w:r>
      <w:proofErr w:type="gramStart"/>
      <w:r w:rsidRPr="00FB766F">
        <w:rPr>
          <w:rFonts w:ascii="Times New Roman" w:hAnsi="Times New Roman" w:cs="Times New Roman"/>
          <w:sz w:val="24"/>
          <w:szCs w:val="24"/>
        </w:rPr>
        <w:t>mayn’t</w:t>
      </w:r>
      <w:proofErr w:type="gramEnd"/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have </w:t>
      </w:r>
      <w:r w:rsidRPr="00FB766F">
        <w:rPr>
          <w:rFonts w:ascii="Times New Roman" w:hAnsi="Times New Roman" w:cs="Times New Roman"/>
          <w:sz w:val="24"/>
          <w:szCs w:val="24"/>
        </w:rPr>
        <w:t>fever</w:t>
      </w:r>
    </w:p>
    <w:p w14:paraId="3DCE7EBF" w14:textId="77777777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Headache </w:t>
      </w:r>
    </w:p>
    <w:p w14:paraId="35E132F0" w14:textId="77777777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Chills </w:t>
      </w:r>
    </w:p>
    <w:p w14:paraId="1B6BFAF4" w14:textId="77777777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Body aches </w:t>
      </w:r>
    </w:p>
    <w:p w14:paraId="18872D59" w14:textId="77777777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Sneezing </w:t>
      </w:r>
    </w:p>
    <w:p w14:paraId="14E3667B" w14:textId="77777777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Coughing </w:t>
      </w:r>
    </w:p>
    <w:p w14:paraId="72DF4A88" w14:textId="77777777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Sore throat </w:t>
      </w:r>
    </w:p>
    <w:p w14:paraId="7B3B390A" w14:textId="77777777" w:rsidR="00F46F05" w:rsidRPr="00FB766F" w:rsidRDefault="00F46F05" w:rsidP="00F46F0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Weakness </w:t>
      </w:r>
    </w:p>
    <w:p w14:paraId="2A083BBB" w14:textId="40D92403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skip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other demand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 levels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>and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and leave the pharmacy. Fill the questionnaire within 10 </w:t>
      </w:r>
      <w:r w:rsidR="00B43E4D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 </w:t>
      </w:r>
    </w:p>
    <w:p w14:paraId="18E83B98" w14:textId="18ADD489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not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go to demand level 2.</w:t>
      </w:r>
    </w:p>
    <w:p w14:paraId="2042F4B6" w14:textId="77777777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Demand level 2:</w:t>
      </w:r>
    </w:p>
    <w:p w14:paraId="43B2B053" w14:textId="04B98C5B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Tell the pharmacy staff that you have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had </w:t>
      </w:r>
      <w:r w:rsidRPr="00FB766F">
        <w:rPr>
          <w:rFonts w:ascii="Times New Roman" w:hAnsi="Times New Roman" w:cs="Times New Roman"/>
          <w:sz w:val="24"/>
          <w:szCs w:val="24"/>
        </w:rPr>
        <w:t xml:space="preserve">symptoms </w:t>
      </w:r>
      <w:r w:rsidR="00B43E4D" w:rsidRPr="00FB766F">
        <w:rPr>
          <w:rFonts w:ascii="Times New Roman" w:hAnsi="Times New Roman" w:cs="Times New Roman"/>
          <w:sz w:val="24"/>
          <w:szCs w:val="24"/>
        </w:rPr>
        <w:t>for</w:t>
      </w:r>
      <w:r w:rsidRPr="00FB766F">
        <w:rPr>
          <w:rFonts w:ascii="Times New Roman" w:hAnsi="Times New Roman" w:cs="Times New Roman"/>
          <w:sz w:val="24"/>
          <w:szCs w:val="24"/>
        </w:rPr>
        <w:t xml:space="preserve"> 3 days. Ask him/her to dispense you some sort of antibiotic.</w:t>
      </w:r>
    </w:p>
    <w:p w14:paraId="3923418F" w14:textId="2043EEE0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swers to the questions</w:t>
      </w:r>
      <w:r w:rsidR="00B43E4D" w:rsidRPr="00FB766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if asked by pharmacy staff:</w:t>
      </w:r>
    </w:p>
    <w:p w14:paraId="1896E9E3" w14:textId="33B9EF3E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Taking any medicine</w:t>
      </w:r>
      <w:r w:rsidRPr="00FB766F">
        <w:rPr>
          <w:rFonts w:ascii="Times New Roman" w:hAnsi="Times New Roman" w:cs="Times New Roman"/>
          <w:sz w:val="24"/>
          <w:szCs w:val="24"/>
        </w:rPr>
        <w:t xml:space="preserve">:  No medicine, only using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steam of water.</w:t>
      </w:r>
    </w:p>
    <w:p w14:paraId="70976242" w14:textId="77777777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y drug allerg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7AA1720A" w14:textId="77777777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Medical histor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1EA0D169" w14:textId="77777777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Visited doctor or not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52BB197C" w14:textId="77777777" w:rsidR="00B43E4D" w:rsidRPr="00FB766F" w:rsidRDefault="00F46F05" w:rsidP="00F46F0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Why </w:t>
      </w:r>
      <w:r w:rsidR="00B43E4D" w:rsidRPr="00FB766F">
        <w:rPr>
          <w:rFonts w:ascii="Times New Roman" w:hAnsi="Times New Roman" w:cs="Times New Roman"/>
          <w:b/>
          <w:bCs/>
          <w:sz w:val="24"/>
          <w:szCs w:val="24"/>
        </w:rPr>
        <w:t>haven’t you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visited </w:t>
      </w:r>
      <w:r w:rsidR="00B43E4D"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>doctor</w:t>
      </w:r>
      <w:r w:rsidR="00B43E4D" w:rsidRPr="00FB766F">
        <w:rPr>
          <w:rFonts w:ascii="Times New Roman" w:hAnsi="Times New Roman" w:cs="Times New Roman"/>
          <w:b/>
          <w:bCs/>
          <w:sz w:val="24"/>
          <w:szCs w:val="24"/>
        </w:rPr>
        <w:t>?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5D12B69" w14:textId="440BE2EF" w:rsidR="00F46F05" w:rsidRPr="00FB766F" w:rsidRDefault="00B43E4D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I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6F05" w:rsidRPr="00FB766F">
        <w:rPr>
          <w:rFonts w:ascii="Times New Roman" w:hAnsi="Times New Roman" w:cs="Times New Roman"/>
          <w:sz w:val="24"/>
          <w:szCs w:val="24"/>
        </w:rPr>
        <w:t xml:space="preserve">can’t afford </w:t>
      </w:r>
      <w:r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="00F46F05" w:rsidRPr="00FB766F">
        <w:rPr>
          <w:rFonts w:ascii="Times New Roman" w:hAnsi="Times New Roman" w:cs="Times New Roman"/>
          <w:sz w:val="24"/>
          <w:szCs w:val="24"/>
        </w:rPr>
        <w:t>doctor’s fee</w:t>
      </w:r>
      <w:r w:rsidRPr="00FB766F">
        <w:rPr>
          <w:rFonts w:ascii="Times New Roman" w:hAnsi="Times New Roman" w:cs="Times New Roman"/>
          <w:sz w:val="24"/>
          <w:szCs w:val="24"/>
        </w:rPr>
        <w:t xml:space="preserve">, or </w:t>
      </w:r>
      <w:r w:rsidR="00F46F05" w:rsidRPr="00FB766F">
        <w:rPr>
          <w:rFonts w:ascii="Times New Roman" w:hAnsi="Times New Roman" w:cs="Times New Roman"/>
          <w:sz w:val="24"/>
          <w:szCs w:val="24"/>
        </w:rPr>
        <w:t xml:space="preserve">I think there is no need to see </w:t>
      </w:r>
      <w:r w:rsidRPr="00FB766F">
        <w:rPr>
          <w:rFonts w:ascii="Times New Roman" w:hAnsi="Times New Roman" w:cs="Times New Roman"/>
          <w:sz w:val="24"/>
          <w:szCs w:val="24"/>
        </w:rPr>
        <w:t xml:space="preserve">a </w:t>
      </w:r>
      <w:r w:rsidR="00F46F05" w:rsidRPr="00FB766F">
        <w:rPr>
          <w:rFonts w:ascii="Times New Roman" w:hAnsi="Times New Roman" w:cs="Times New Roman"/>
          <w:sz w:val="24"/>
          <w:szCs w:val="24"/>
        </w:rPr>
        <w:t xml:space="preserve">doctor. It is just a minor illness. You give me some sort of antibiotic, </w:t>
      </w:r>
      <w:r w:rsidRPr="00FB766F">
        <w:rPr>
          <w:rFonts w:ascii="Times New Roman" w:hAnsi="Times New Roman" w:cs="Times New Roman"/>
          <w:sz w:val="24"/>
          <w:szCs w:val="24"/>
        </w:rPr>
        <w:t>I</w:t>
      </w:r>
      <w:r w:rsidR="00F46F05" w:rsidRPr="00FB766F">
        <w:rPr>
          <w:rFonts w:ascii="Times New Roman" w:hAnsi="Times New Roman" w:cs="Times New Roman"/>
          <w:sz w:val="24"/>
          <w:szCs w:val="24"/>
        </w:rPr>
        <w:t xml:space="preserve"> will do better</w:t>
      </w:r>
      <w:r w:rsidRPr="00FB766F">
        <w:rPr>
          <w:rFonts w:ascii="Times New Roman" w:hAnsi="Times New Roman" w:cs="Times New Roman"/>
          <w:sz w:val="24"/>
          <w:szCs w:val="24"/>
        </w:rPr>
        <w:t>;</w:t>
      </w:r>
      <w:r w:rsidR="00F46F05" w:rsidRPr="00FB766F">
        <w:rPr>
          <w:rFonts w:ascii="Times New Roman" w:hAnsi="Times New Roman" w:cs="Times New Roman"/>
          <w:sz w:val="24"/>
          <w:szCs w:val="24"/>
        </w:rPr>
        <w:t xml:space="preserve"> otherwise, I will see </w:t>
      </w:r>
      <w:r w:rsidRPr="00FB766F">
        <w:rPr>
          <w:rFonts w:ascii="Times New Roman" w:hAnsi="Times New Roman" w:cs="Times New Roman"/>
          <w:sz w:val="24"/>
          <w:szCs w:val="24"/>
        </w:rPr>
        <w:t xml:space="preserve">a </w:t>
      </w:r>
      <w:r w:rsidR="00F46F05" w:rsidRPr="00FB766F">
        <w:rPr>
          <w:rFonts w:ascii="Times New Roman" w:hAnsi="Times New Roman" w:cs="Times New Roman"/>
          <w:sz w:val="24"/>
          <w:szCs w:val="24"/>
        </w:rPr>
        <w:t xml:space="preserve">doctor. </w:t>
      </w:r>
    </w:p>
    <w:p w14:paraId="247B4492" w14:textId="77777777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Have prescription</w:t>
      </w:r>
      <w:r w:rsidRPr="00FB766F">
        <w:rPr>
          <w:rFonts w:ascii="Times New Roman" w:hAnsi="Times New Roman" w:cs="Times New Roman"/>
          <w:sz w:val="24"/>
          <w:szCs w:val="24"/>
        </w:rPr>
        <w:t xml:space="preserve">: No  </w:t>
      </w:r>
    </w:p>
    <w:p w14:paraId="28025E52" w14:textId="0689B546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skip other demands </w:t>
      </w:r>
      <w:r w:rsidR="00B43E4D" w:rsidRPr="00FB766F">
        <w:rPr>
          <w:rFonts w:ascii="Times New Roman" w:hAnsi="Times New Roman" w:cs="Times New Roman"/>
          <w:sz w:val="24"/>
          <w:szCs w:val="24"/>
        </w:rPr>
        <w:t>and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and leave the pharmacy. Fill the questionnaire within 10 </w:t>
      </w:r>
      <w:r w:rsidR="00B43E4D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 </w:t>
      </w:r>
    </w:p>
    <w:p w14:paraId="7DE93BFD" w14:textId="5943422E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not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go to demand level 3.</w:t>
      </w:r>
    </w:p>
    <w:p w14:paraId="77AF4EB2" w14:textId="77777777" w:rsidR="00F46F05" w:rsidRPr="00FB766F" w:rsidRDefault="003831E3" w:rsidP="00F46F0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Demand level 3:</w:t>
      </w:r>
    </w:p>
    <w:p w14:paraId="1B6AF130" w14:textId="1D0C3267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lastRenderedPageBreak/>
        <w:t>Gi</w:t>
      </w:r>
      <w:r w:rsidR="00041D25" w:rsidRPr="00FB766F">
        <w:rPr>
          <w:rFonts w:ascii="Times New Roman" w:hAnsi="Times New Roman" w:cs="Times New Roman"/>
          <w:sz w:val="24"/>
          <w:szCs w:val="24"/>
        </w:rPr>
        <w:t>ve me azithromycin or co-amoxiclav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="00041D25" w:rsidRPr="00FB766F">
        <w:rPr>
          <w:rFonts w:ascii="Times New Roman" w:hAnsi="Times New Roman" w:cs="Times New Roman"/>
          <w:sz w:val="24"/>
          <w:szCs w:val="24"/>
        </w:rPr>
        <w:t xml:space="preserve"> or ciprofloxacin.</w:t>
      </w:r>
    </w:p>
    <w:p w14:paraId="70B36EEA" w14:textId="71B5C2DC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 and leave the pharmacy. Fill the questionnaire within 10 </w:t>
      </w:r>
      <w:r w:rsidR="00B43E4D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</w:t>
      </w:r>
    </w:p>
    <w:p w14:paraId="2EB2F4DB" w14:textId="5DFEBD1D" w:rsidR="00F46F05" w:rsidRPr="00FB766F" w:rsidRDefault="00F46F05" w:rsidP="00F46F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 xml:space="preserve">antibiotic is not dispensed, then ask about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 xml:space="preserve">reason </w:t>
      </w:r>
      <w:r w:rsidR="00B43E4D" w:rsidRPr="00FB766F">
        <w:rPr>
          <w:rFonts w:ascii="Times New Roman" w:hAnsi="Times New Roman" w:cs="Times New Roman"/>
          <w:sz w:val="24"/>
          <w:szCs w:val="24"/>
        </w:rPr>
        <w:t>for</w:t>
      </w:r>
      <w:r w:rsidRPr="00FB766F">
        <w:rPr>
          <w:rFonts w:ascii="Times New Roman" w:hAnsi="Times New Roman" w:cs="Times New Roman"/>
          <w:sz w:val="24"/>
          <w:szCs w:val="24"/>
        </w:rPr>
        <w:t xml:space="preserve"> refusal and fill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out </w:t>
      </w:r>
      <w:r w:rsidRPr="00FB766F">
        <w:rPr>
          <w:rFonts w:ascii="Times New Roman" w:hAnsi="Times New Roman" w:cs="Times New Roman"/>
          <w:sz w:val="24"/>
          <w:szCs w:val="24"/>
        </w:rPr>
        <w:t xml:space="preserve">the questionnaire within 10 </w:t>
      </w:r>
      <w:r w:rsidR="00B43E4D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</w:t>
      </w:r>
    </w:p>
    <w:p w14:paraId="22683420" w14:textId="267CF752" w:rsidR="00557F68" w:rsidRPr="00FB766F" w:rsidRDefault="003F2014" w:rsidP="00557F68">
      <w:pPr>
        <w:pStyle w:val="ListParagraph"/>
        <w:spacing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>Simulated Scenario</w:t>
      </w:r>
      <w:r w:rsidR="00806A2F" w:rsidRPr="00FB766F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FB76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7F68" w:rsidRPr="00FB766F">
        <w:rPr>
          <w:rFonts w:ascii="Times New Roman" w:hAnsi="Times New Roman" w:cs="Times New Roman"/>
          <w:b/>
          <w:sz w:val="24"/>
          <w:szCs w:val="24"/>
        </w:rPr>
        <w:t>(</w:t>
      </w:r>
      <w:r w:rsidR="00806A2F" w:rsidRPr="00FB766F">
        <w:rPr>
          <w:rFonts w:ascii="Times New Roman" w:hAnsi="Times New Roman" w:cs="Times New Roman"/>
          <w:b/>
          <w:sz w:val="24"/>
          <w:szCs w:val="24"/>
        </w:rPr>
        <w:t>Acute diarrhea</w:t>
      </w:r>
      <w:r w:rsidR="00557F68" w:rsidRPr="00FB766F">
        <w:rPr>
          <w:rFonts w:ascii="Times New Roman" w:hAnsi="Times New Roman" w:cs="Times New Roman"/>
          <w:b/>
          <w:sz w:val="24"/>
          <w:szCs w:val="24"/>
        </w:rPr>
        <w:t>)</w:t>
      </w:r>
    </w:p>
    <w:p w14:paraId="12A47CCE" w14:textId="77777777" w:rsidR="00557F68" w:rsidRPr="00FB766F" w:rsidRDefault="00557F68" w:rsidP="00557F68">
      <w:pPr>
        <w:pStyle w:val="ListParagraph"/>
        <w:spacing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54A1C2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>Demand level 1:</w:t>
      </w:r>
    </w:p>
    <w:p w14:paraId="08CE6ECA" w14:textId="197860D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Simulated client will tell the pharmacy staff that he/she has </w:t>
      </w:r>
      <w:r w:rsidR="00B43E4D" w:rsidRPr="00FB766F">
        <w:rPr>
          <w:rFonts w:ascii="Times New Roman" w:hAnsi="Times New Roman" w:cs="Times New Roman"/>
          <w:sz w:val="24"/>
          <w:szCs w:val="24"/>
        </w:rPr>
        <w:t>a 25-year-old</w:t>
      </w:r>
      <w:r w:rsidRPr="00FB766F">
        <w:rPr>
          <w:rFonts w:ascii="Times New Roman" w:hAnsi="Times New Roman" w:cs="Times New Roman"/>
          <w:sz w:val="24"/>
          <w:szCs w:val="24"/>
        </w:rPr>
        <w:t xml:space="preserve"> brot</w:t>
      </w:r>
      <w:r w:rsidR="00806A2F" w:rsidRPr="00FB766F">
        <w:rPr>
          <w:rFonts w:ascii="Times New Roman" w:hAnsi="Times New Roman" w:cs="Times New Roman"/>
          <w:sz w:val="24"/>
          <w:szCs w:val="24"/>
        </w:rPr>
        <w:t xml:space="preserve">her/sister  </w:t>
      </w:r>
      <w:r w:rsidRPr="00FB766F">
        <w:rPr>
          <w:rFonts w:ascii="Times New Roman" w:hAnsi="Times New Roman" w:cs="Times New Roman"/>
          <w:sz w:val="24"/>
          <w:szCs w:val="24"/>
        </w:rPr>
        <w:t xml:space="preserve"> having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following symptoms:</w:t>
      </w:r>
    </w:p>
    <w:p w14:paraId="727CF0A7" w14:textId="77777777" w:rsidR="00557F68" w:rsidRPr="00FB766F" w:rsidRDefault="00806A2F" w:rsidP="00557F68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Abdominal pain </w:t>
      </w:r>
      <w:r w:rsidR="00557F68" w:rsidRPr="00FB76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293C7E" w14:textId="77777777" w:rsidR="00557F68" w:rsidRPr="00FB766F" w:rsidRDefault="00806A2F" w:rsidP="00557F68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Nausea or vomiting or both</w:t>
      </w:r>
    </w:p>
    <w:p w14:paraId="4F027122" w14:textId="77777777" w:rsidR="00557F68" w:rsidRPr="00FB766F" w:rsidRDefault="00806A2F" w:rsidP="00557F68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Loose watery stool</w:t>
      </w:r>
    </w:p>
    <w:p w14:paraId="2BBB0A82" w14:textId="77777777" w:rsidR="00557F68" w:rsidRPr="00FB766F" w:rsidRDefault="00806A2F" w:rsidP="00806A2F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Fever </w:t>
      </w:r>
    </w:p>
    <w:p w14:paraId="418ED8F2" w14:textId="12AE0F74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B43E4D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B43E4D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skip other demands </w:t>
      </w:r>
      <w:r w:rsidR="00B43E4D" w:rsidRPr="00FB766F">
        <w:rPr>
          <w:rFonts w:ascii="Times New Roman" w:hAnsi="Times New Roman" w:cs="Times New Roman"/>
          <w:sz w:val="24"/>
          <w:szCs w:val="24"/>
        </w:rPr>
        <w:t>and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</w:t>
      </w:r>
      <w:r w:rsidR="00B43E4D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and leave the pharmacy. Fill the questionnaire within 10 </w:t>
      </w:r>
      <w:r w:rsidR="00B43E4D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 </w:t>
      </w:r>
    </w:p>
    <w:p w14:paraId="20258CD7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If antibiotic is not dispensed than go to demand level 2.</w:t>
      </w:r>
    </w:p>
    <w:p w14:paraId="5B98CE2C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Demand level 2:</w:t>
      </w:r>
    </w:p>
    <w:p w14:paraId="102A656C" w14:textId="6A7B7559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Tell the pharmacy staff that he/she has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had </w:t>
      </w:r>
      <w:r w:rsidRPr="00FB766F">
        <w:rPr>
          <w:rFonts w:ascii="Times New Roman" w:hAnsi="Times New Roman" w:cs="Times New Roman"/>
          <w:sz w:val="24"/>
          <w:szCs w:val="24"/>
        </w:rPr>
        <w:t xml:space="preserve">symptoms </w:t>
      </w:r>
      <w:r w:rsidR="008F2F1F" w:rsidRPr="00FB766F">
        <w:rPr>
          <w:rFonts w:ascii="Times New Roman" w:hAnsi="Times New Roman" w:cs="Times New Roman"/>
          <w:sz w:val="24"/>
          <w:szCs w:val="24"/>
        </w:rPr>
        <w:t>for</w:t>
      </w:r>
      <w:r w:rsidRPr="00FB766F">
        <w:rPr>
          <w:rFonts w:ascii="Times New Roman" w:hAnsi="Times New Roman" w:cs="Times New Roman"/>
          <w:sz w:val="24"/>
          <w:szCs w:val="24"/>
        </w:rPr>
        <w:t xml:space="preserve"> 3 days</w:t>
      </w:r>
      <w:r w:rsidR="00806A2F" w:rsidRPr="00FB766F">
        <w:rPr>
          <w:rFonts w:ascii="Times New Roman" w:hAnsi="Times New Roman" w:cs="Times New Roman"/>
          <w:sz w:val="24"/>
          <w:szCs w:val="24"/>
        </w:rPr>
        <w:t>.</w:t>
      </w:r>
      <w:r w:rsidRPr="00FB766F">
        <w:rPr>
          <w:rFonts w:ascii="Times New Roman" w:hAnsi="Times New Roman" w:cs="Times New Roman"/>
          <w:sz w:val="24"/>
          <w:szCs w:val="24"/>
        </w:rPr>
        <w:t xml:space="preserve"> Ask him/her to dispense you some sort of antibiotic.</w:t>
      </w:r>
    </w:p>
    <w:p w14:paraId="4581A83E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swers to the questions if asked by pharmacy staff:</w:t>
      </w:r>
    </w:p>
    <w:p w14:paraId="1A201B5B" w14:textId="2E6DE929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Taking any medicine</w:t>
      </w:r>
      <w:r w:rsidRPr="00FB766F">
        <w:rPr>
          <w:rFonts w:ascii="Times New Roman" w:hAnsi="Times New Roman" w:cs="Times New Roman"/>
          <w:sz w:val="24"/>
          <w:szCs w:val="24"/>
        </w:rPr>
        <w:t xml:space="preserve">:  No medicine, only using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steam of water.</w:t>
      </w:r>
    </w:p>
    <w:p w14:paraId="5CC63AD0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y drug allerg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3BCB25B7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Medical histor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7B72A363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Visited doctor or not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77F2F8DC" w14:textId="7C90C2A4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Why </w:t>
      </w:r>
      <w:r w:rsidR="008F2F1F" w:rsidRPr="00FB766F">
        <w:rPr>
          <w:rFonts w:ascii="Times New Roman" w:hAnsi="Times New Roman" w:cs="Times New Roman"/>
          <w:b/>
          <w:bCs/>
          <w:sz w:val="24"/>
          <w:szCs w:val="24"/>
        </w:rPr>
        <w:t>haven’t you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visited </w:t>
      </w:r>
      <w:r w:rsidR="008F2F1F"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>doctor</w:t>
      </w:r>
      <w:r w:rsidR="008F2F1F" w:rsidRPr="00FB766F">
        <w:rPr>
          <w:rFonts w:ascii="Times New Roman" w:hAnsi="Times New Roman" w:cs="Times New Roman"/>
          <w:b/>
          <w:bCs/>
          <w:sz w:val="24"/>
          <w:szCs w:val="24"/>
        </w:rPr>
        <w:t>?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I </w:t>
      </w:r>
      <w:r w:rsidRPr="00FB766F">
        <w:rPr>
          <w:rFonts w:ascii="Times New Roman" w:hAnsi="Times New Roman" w:cs="Times New Roman"/>
          <w:sz w:val="24"/>
          <w:szCs w:val="24"/>
        </w:rPr>
        <w:t xml:space="preserve">can’t afford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doctor’s fee.</w:t>
      </w:r>
    </w:p>
    <w:p w14:paraId="3F41FF57" w14:textId="3AE0C251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 think there is no need to see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doctor. It is just a minor illness. You give me some sort of antibiotic, it will do better</w:t>
      </w:r>
      <w:r w:rsidR="008F2F1F" w:rsidRPr="00FB766F">
        <w:rPr>
          <w:rFonts w:ascii="Times New Roman" w:hAnsi="Times New Roman" w:cs="Times New Roman"/>
          <w:sz w:val="24"/>
          <w:szCs w:val="24"/>
        </w:rPr>
        <w:t>;</w:t>
      </w:r>
      <w:r w:rsidRPr="00FB766F">
        <w:rPr>
          <w:rFonts w:ascii="Times New Roman" w:hAnsi="Times New Roman" w:cs="Times New Roman"/>
          <w:sz w:val="24"/>
          <w:szCs w:val="24"/>
        </w:rPr>
        <w:t xml:space="preserve"> otherwise, I will see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 </w:t>
      </w:r>
      <w:r w:rsidRPr="00FB766F">
        <w:rPr>
          <w:rFonts w:ascii="Times New Roman" w:hAnsi="Times New Roman" w:cs="Times New Roman"/>
          <w:sz w:val="24"/>
          <w:szCs w:val="24"/>
        </w:rPr>
        <w:t xml:space="preserve">doctor. </w:t>
      </w:r>
    </w:p>
    <w:p w14:paraId="61ED8A57" w14:textId="77777777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Have prescription</w:t>
      </w:r>
      <w:r w:rsidRPr="00FB766F">
        <w:rPr>
          <w:rFonts w:ascii="Times New Roman" w:hAnsi="Times New Roman" w:cs="Times New Roman"/>
          <w:sz w:val="24"/>
          <w:szCs w:val="24"/>
        </w:rPr>
        <w:t xml:space="preserve">: No  </w:t>
      </w:r>
    </w:p>
    <w:p w14:paraId="70E10E5C" w14:textId="4AB47F15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8F2F1F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skip other demands </w:t>
      </w:r>
      <w:r w:rsidR="008F2F1F" w:rsidRPr="00FB766F">
        <w:rPr>
          <w:rFonts w:ascii="Times New Roman" w:hAnsi="Times New Roman" w:cs="Times New Roman"/>
          <w:sz w:val="24"/>
          <w:szCs w:val="24"/>
        </w:rPr>
        <w:t>and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and leave the pharmacy. Fill the questionnaire within 10 </w:t>
      </w:r>
      <w:r w:rsidR="008F2F1F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 </w:t>
      </w:r>
    </w:p>
    <w:p w14:paraId="04F0C8B3" w14:textId="6C73A2C9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not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8F2F1F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go to demand level 3.</w:t>
      </w:r>
    </w:p>
    <w:p w14:paraId="24503673" w14:textId="77777777" w:rsidR="00557F68" w:rsidRPr="00FB766F" w:rsidRDefault="002C1E2C" w:rsidP="00557F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lastRenderedPageBreak/>
        <w:t>Demand level 3:</w:t>
      </w:r>
    </w:p>
    <w:p w14:paraId="34458ED4" w14:textId="77777777" w:rsidR="00557F68" w:rsidRPr="00FB766F" w:rsidRDefault="00806A2F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Give me ciprofloxacin </w:t>
      </w:r>
      <w:r w:rsidR="00041D25" w:rsidRPr="00FB766F">
        <w:rPr>
          <w:rFonts w:ascii="Times New Roman" w:hAnsi="Times New Roman" w:cs="Times New Roman"/>
          <w:sz w:val="24"/>
          <w:szCs w:val="24"/>
        </w:rPr>
        <w:t xml:space="preserve">or cefixime </w:t>
      </w:r>
      <w:r w:rsidRPr="00FB766F">
        <w:rPr>
          <w:rFonts w:ascii="Times New Roman" w:hAnsi="Times New Roman" w:cs="Times New Roman"/>
          <w:sz w:val="24"/>
          <w:szCs w:val="24"/>
        </w:rPr>
        <w:t>or metronidazole.</w:t>
      </w:r>
    </w:p>
    <w:p w14:paraId="6B852591" w14:textId="0C5D36CF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8F2F1F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 and leave the pharmacy. Fill the questionnaire within 10 </w:t>
      </w:r>
      <w:r w:rsidR="008F2F1F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</w:t>
      </w:r>
      <w:r w:rsidR="00FB766F">
        <w:rPr>
          <w:rFonts w:ascii="Times New Roman" w:hAnsi="Times New Roman" w:cs="Times New Roman"/>
          <w:sz w:val="24"/>
          <w:szCs w:val="24"/>
        </w:rPr>
        <w:t>i</w:t>
      </w:r>
      <w:r w:rsidRPr="00FB766F">
        <w:rPr>
          <w:rFonts w:ascii="Times New Roman" w:hAnsi="Times New Roman" w:cs="Times New Roman"/>
          <w:sz w:val="24"/>
          <w:szCs w:val="24"/>
        </w:rPr>
        <w:t>ng the pharmacy.</w:t>
      </w:r>
    </w:p>
    <w:p w14:paraId="6DFF219C" w14:textId="2048E625" w:rsidR="00557F68" w:rsidRPr="00FB766F" w:rsidRDefault="00557F68" w:rsidP="0055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 xml:space="preserve">antibiotic is not dispensed, then ask about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 xml:space="preserve">reason </w:t>
      </w:r>
      <w:r w:rsidR="008F2F1F" w:rsidRPr="00FB766F">
        <w:rPr>
          <w:rFonts w:ascii="Times New Roman" w:hAnsi="Times New Roman" w:cs="Times New Roman"/>
          <w:sz w:val="24"/>
          <w:szCs w:val="24"/>
        </w:rPr>
        <w:t>for</w:t>
      </w:r>
      <w:r w:rsidRPr="00FB766F">
        <w:rPr>
          <w:rFonts w:ascii="Times New Roman" w:hAnsi="Times New Roman" w:cs="Times New Roman"/>
          <w:sz w:val="24"/>
          <w:szCs w:val="24"/>
        </w:rPr>
        <w:t xml:space="preserve"> refusal and fill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out </w:t>
      </w:r>
      <w:r w:rsidRPr="00FB766F">
        <w:rPr>
          <w:rFonts w:ascii="Times New Roman" w:hAnsi="Times New Roman" w:cs="Times New Roman"/>
          <w:sz w:val="24"/>
          <w:szCs w:val="24"/>
        </w:rPr>
        <w:t>the questionnaire within 10 min</w:t>
      </w:r>
      <w:r w:rsidR="008F2F1F" w:rsidRPr="00FB766F">
        <w:rPr>
          <w:rFonts w:ascii="Times New Roman" w:hAnsi="Times New Roman" w:cs="Times New Roman"/>
          <w:sz w:val="24"/>
          <w:szCs w:val="24"/>
        </w:rPr>
        <w:t>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</w:t>
      </w:r>
    </w:p>
    <w:p w14:paraId="05BD5102" w14:textId="77777777" w:rsidR="003831E3" w:rsidRPr="00FB766F" w:rsidRDefault="003831E3" w:rsidP="00FB766F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0A8CF96F" w14:textId="3EC954B9" w:rsidR="00DF2723" w:rsidRPr="00FB766F" w:rsidRDefault="003F2014" w:rsidP="00806A2F">
      <w:pPr>
        <w:pStyle w:val="ListParagraph"/>
        <w:spacing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>Simulated Scenario 3</w:t>
      </w:r>
      <w:r w:rsidR="008F2F1F" w:rsidRPr="00FB76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6A2F" w:rsidRPr="00FB766F">
        <w:rPr>
          <w:rFonts w:ascii="Times New Roman" w:hAnsi="Times New Roman" w:cs="Times New Roman"/>
          <w:b/>
          <w:sz w:val="24"/>
          <w:szCs w:val="24"/>
        </w:rPr>
        <w:t>(</w:t>
      </w:r>
      <w:r w:rsidR="00B27EE4" w:rsidRPr="00FB766F">
        <w:rPr>
          <w:rFonts w:ascii="Times New Roman" w:hAnsi="Times New Roman" w:cs="Times New Roman"/>
          <w:b/>
          <w:sz w:val="24"/>
          <w:szCs w:val="24"/>
        </w:rPr>
        <w:t>Sore throat)</w:t>
      </w:r>
    </w:p>
    <w:p w14:paraId="5D49D2E4" w14:textId="7777777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>Demand level 1:</w:t>
      </w:r>
    </w:p>
    <w:p w14:paraId="742C5E2D" w14:textId="44355341" w:rsidR="00DF2723" w:rsidRPr="00FB766F" w:rsidRDefault="00DF2723" w:rsidP="005B6C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Simulated client will tell the pharmacy staff that he/she has </w:t>
      </w:r>
      <w:r w:rsidR="008F2F1F" w:rsidRPr="00FB766F">
        <w:rPr>
          <w:rFonts w:ascii="Times New Roman" w:hAnsi="Times New Roman" w:cs="Times New Roman"/>
          <w:sz w:val="24"/>
          <w:szCs w:val="24"/>
        </w:rPr>
        <w:t>a 25-year-old</w:t>
      </w:r>
      <w:r w:rsidRPr="00FB766F">
        <w:rPr>
          <w:rFonts w:ascii="Times New Roman" w:hAnsi="Times New Roman" w:cs="Times New Roman"/>
          <w:sz w:val="24"/>
          <w:szCs w:val="24"/>
        </w:rPr>
        <w:t xml:space="preserve"> brot</w:t>
      </w:r>
      <w:r w:rsidR="00F00FD2" w:rsidRPr="00FB766F">
        <w:rPr>
          <w:rFonts w:ascii="Times New Roman" w:hAnsi="Times New Roman" w:cs="Times New Roman"/>
          <w:sz w:val="24"/>
          <w:szCs w:val="24"/>
        </w:rPr>
        <w:t>her/sister</w:t>
      </w:r>
      <w:r w:rsidRPr="00FB766F">
        <w:rPr>
          <w:rFonts w:ascii="Times New Roman" w:hAnsi="Times New Roman" w:cs="Times New Roman"/>
          <w:sz w:val="24"/>
          <w:szCs w:val="24"/>
        </w:rPr>
        <w:t xml:space="preserve"> having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following symptoms:</w:t>
      </w:r>
    </w:p>
    <w:p w14:paraId="6525CD05" w14:textId="77777777" w:rsidR="005B6C70" w:rsidRPr="00FB766F" w:rsidRDefault="00806A2F" w:rsidP="005B6C7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Painful and difficult swallowing</w:t>
      </w:r>
    </w:p>
    <w:p w14:paraId="76372F93" w14:textId="77777777" w:rsidR="005B6C70" w:rsidRPr="00FB766F" w:rsidRDefault="00806A2F" w:rsidP="005B6C7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766F">
        <w:rPr>
          <w:rFonts w:ascii="Times New Roman" w:hAnsi="Times New Roman" w:cs="Times New Roman"/>
          <w:sz w:val="24"/>
          <w:szCs w:val="24"/>
        </w:rPr>
        <w:t xml:space="preserve">Slight </w:t>
      </w:r>
      <w:r w:rsidR="005B6C70" w:rsidRPr="00FB766F">
        <w:rPr>
          <w:rFonts w:ascii="Times New Roman" w:hAnsi="Times New Roman" w:cs="Times New Roman"/>
          <w:sz w:val="24"/>
          <w:szCs w:val="24"/>
        </w:rPr>
        <w:t xml:space="preserve"> fever</w:t>
      </w:r>
      <w:proofErr w:type="gramEnd"/>
    </w:p>
    <w:p w14:paraId="3E2916C9" w14:textId="77777777" w:rsidR="005B6C70" w:rsidRPr="00FB766F" w:rsidRDefault="00806A2F" w:rsidP="005B6C7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Dry and scratchy throat</w:t>
      </w:r>
    </w:p>
    <w:p w14:paraId="495BE493" w14:textId="77777777" w:rsidR="005B6C70" w:rsidRPr="00FB766F" w:rsidRDefault="00806A2F" w:rsidP="005B6C7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Cough </w:t>
      </w:r>
    </w:p>
    <w:p w14:paraId="655CC726" w14:textId="77777777" w:rsidR="00806A2F" w:rsidRPr="00FB766F" w:rsidRDefault="00806A2F" w:rsidP="005B6C7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Runny nose </w:t>
      </w:r>
    </w:p>
    <w:p w14:paraId="3350DE4A" w14:textId="77777777" w:rsidR="00806A2F" w:rsidRPr="00FB766F" w:rsidRDefault="00806A2F" w:rsidP="005B6C7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Hoarseness</w:t>
      </w:r>
    </w:p>
    <w:p w14:paraId="406C7C6C" w14:textId="77777777" w:rsidR="005B6C70" w:rsidRPr="00FB766F" w:rsidRDefault="005B6C70" w:rsidP="00806A2F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EE1646" w14:textId="2AADA5AD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8F2F1F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skip other demands </w:t>
      </w:r>
      <w:r w:rsidR="008F2F1F" w:rsidRPr="00FB766F">
        <w:rPr>
          <w:rFonts w:ascii="Times New Roman" w:hAnsi="Times New Roman" w:cs="Times New Roman"/>
          <w:sz w:val="24"/>
          <w:szCs w:val="24"/>
        </w:rPr>
        <w:t>and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and leave the pharmacy. Fill the questionnaire within 10 </w:t>
      </w:r>
      <w:r w:rsidR="008F2F1F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 </w:t>
      </w:r>
    </w:p>
    <w:p w14:paraId="74D94981" w14:textId="17E12D40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not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th</w:t>
      </w:r>
      <w:r w:rsidR="008F2F1F" w:rsidRPr="00FB766F">
        <w:rPr>
          <w:rFonts w:ascii="Times New Roman" w:hAnsi="Times New Roman" w:cs="Times New Roman"/>
          <w:sz w:val="24"/>
          <w:szCs w:val="24"/>
        </w:rPr>
        <w:t>e</w:t>
      </w:r>
      <w:r w:rsidRPr="00FB766F">
        <w:rPr>
          <w:rFonts w:ascii="Times New Roman" w:hAnsi="Times New Roman" w:cs="Times New Roman"/>
          <w:sz w:val="24"/>
          <w:szCs w:val="24"/>
        </w:rPr>
        <w:t>n go to demand level 2.</w:t>
      </w:r>
    </w:p>
    <w:p w14:paraId="4EE5BE0B" w14:textId="7777777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Demand level 2:</w:t>
      </w:r>
    </w:p>
    <w:p w14:paraId="5EB8804A" w14:textId="7241721A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Tell the pharmacy staff that he/she has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had </w:t>
      </w:r>
      <w:r w:rsidRPr="00FB766F">
        <w:rPr>
          <w:rFonts w:ascii="Times New Roman" w:hAnsi="Times New Roman" w:cs="Times New Roman"/>
          <w:sz w:val="24"/>
          <w:szCs w:val="24"/>
        </w:rPr>
        <w:t xml:space="preserve">symptoms </w:t>
      </w:r>
      <w:r w:rsidR="008F2F1F" w:rsidRPr="00FB766F">
        <w:rPr>
          <w:rFonts w:ascii="Times New Roman" w:hAnsi="Times New Roman" w:cs="Times New Roman"/>
          <w:sz w:val="24"/>
          <w:szCs w:val="24"/>
        </w:rPr>
        <w:t>for</w:t>
      </w:r>
      <w:r w:rsidRPr="00FB766F">
        <w:rPr>
          <w:rFonts w:ascii="Times New Roman" w:hAnsi="Times New Roman" w:cs="Times New Roman"/>
          <w:sz w:val="24"/>
          <w:szCs w:val="24"/>
        </w:rPr>
        <w:t xml:space="preserve"> 3 day</w:t>
      </w:r>
      <w:r w:rsidR="00F00FD2" w:rsidRPr="00FB766F">
        <w:rPr>
          <w:rFonts w:ascii="Times New Roman" w:hAnsi="Times New Roman" w:cs="Times New Roman"/>
          <w:sz w:val="24"/>
          <w:szCs w:val="24"/>
        </w:rPr>
        <w:t>s</w:t>
      </w:r>
      <w:r w:rsidRPr="00FB766F">
        <w:rPr>
          <w:rFonts w:ascii="Times New Roman" w:hAnsi="Times New Roman" w:cs="Times New Roman"/>
          <w:sz w:val="24"/>
          <w:szCs w:val="24"/>
        </w:rPr>
        <w:t>. Ask him/her to dispense you some sort of antibiotic.</w:t>
      </w:r>
    </w:p>
    <w:p w14:paraId="671E7DFB" w14:textId="2E036595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swers to the questions</w:t>
      </w:r>
      <w:r w:rsidR="008F2F1F" w:rsidRPr="00FB766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if asked by pharmacy staff:</w:t>
      </w:r>
    </w:p>
    <w:p w14:paraId="17D403FE" w14:textId="399F9A7E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Taking any medicine</w:t>
      </w:r>
      <w:r w:rsidRPr="00FB766F">
        <w:rPr>
          <w:rFonts w:ascii="Times New Roman" w:hAnsi="Times New Roman" w:cs="Times New Roman"/>
          <w:sz w:val="24"/>
          <w:szCs w:val="24"/>
        </w:rPr>
        <w:t xml:space="preserve">:  No medicine, only using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steam of water.</w:t>
      </w:r>
    </w:p>
    <w:p w14:paraId="3BA9D9C7" w14:textId="7777777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y drug allerg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7E146B1A" w14:textId="7777777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Medical histor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705DAD0B" w14:textId="7777777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Visited doctor or not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54C46EB7" w14:textId="2ED50564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Why </w:t>
      </w:r>
      <w:r w:rsidR="008F2F1F" w:rsidRPr="00FB766F">
        <w:rPr>
          <w:rFonts w:ascii="Times New Roman" w:hAnsi="Times New Roman" w:cs="Times New Roman"/>
          <w:b/>
          <w:bCs/>
          <w:sz w:val="24"/>
          <w:szCs w:val="24"/>
        </w:rPr>
        <w:t>haven’t you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visited </w:t>
      </w:r>
      <w:r w:rsidR="008F2F1F"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>doctor</w:t>
      </w:r>
      <w:r w:rsidR="008F2F1F"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="008F2F1F" w:rsidRPr="00FB766F">
        <w:rPr>
          <w:rFonts w:ascii="Times New Roman" w:hAnsi="Times New Roman" w:cs="Times New Roman"/>
          <w:sz w:val="24"/>
          <w:szCs w:val="24"/>
        </w:rPr>
        <w:t>I</w:t>
      </w: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B766F">
        <w:rPr>
          <w:rFonts w:ascii="Times New Roman" w:hAnsi="Times New Roman" w:cs="Times New Roman"/>
          <w:sz w:val="24"/>
          <w:szCs w:val="24"/>
        </w:rPr>
        <w:t xml:space="preserve">can’t afford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>doctor’s fee.</w:t>
      </w:r>
    </w:p>
    <w:p w14:paraId="0ED835BB" w14:textId="310517D3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 think there is no need to see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 </w:t>
      </w:r>
      <w:r w:rsidRPr="00FB766F">
        <w:rPr>
          <w:rFonts w:ascii="Times New Roman" w:hAnsi="Times New Roman" w:cs="Times New Roman"/>
          <w:sz w:val="24"/>
          <w:szCs w:val="24"/>
        </w:rPr>
        <w:t xml:space="preserve">doctor. It is just a minor illness. You give me some sort of antibiotic, </w:t>
      </w:r>
      <w:r w:rsidR="008F2F1F" w:rsidRPr="00FB766F">
        <w:rPr>
          <w:rFonts w:ascii="Times New Roman" w:hAnsi="Times New Roman" w:cs="Times New Roman"/>
          <w:sz w:val="24"/>
          <w:szCs w:val="24"/>
        </w:rPr>
        <w:t>I</w:t>
      </w:r>
      <w:r w:rsidRPr="00FB766F">
        <w:rPr>
          <w:rFonts w:ascii="Times New Roman" w:hAnsi="Times New Roman" w:cs="Times New Roman"/>
          <w:sz w:val="24"/>
          <w:szCs w:val="24"/>
        </w:rPr>
        <w:t xml:space="preserve"> will do better</w:t>
      </w:r>
      <w:r w:rsidR="008F2F1F" w:rsidRPr="00FB766F">
        <w:rPr>
          <w:rFonts w:ascii="Times New Roman" w:hAnsi="Times New Roman" w:cs="Times New Roman"/>
          <w:sz w:val="24"/>
          <w:szCs w:val="24"/>
        </w:rPr>
        <w:t>;</w:t>
      </w:r>
      <w:r w:rsidRPr="00FB766F">
        <w:rPr>
          <w:rFonts w:ascii="Times New Roman" w:hAnsi="Times New Roman" w:cs="Times New Roman"/>
          <w:sz w:val="24"/>
          <w:szCs w:val="24"/>
        </w:rPr>
        <w:t xml:space="preserve"> otherwise, I will see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 </w:t>
      </w:r>
      <w:r w:rsidRPr="00FB766F">
        <w:rPr>
          <w:rFonts w:ascii="Times New Roman" w:hAnsi="Times New Roman" w:cs="Times New Roman"/>
          <w:sz w:val="24"/>
          <w:szCs w:val="24"/>
        </w:rPr>
        <w:t xml:space="preserve">doctor. </w:t>
      </w:r>
    </w:p>
    <w:p w14:paraId="1791F2D8" w14:textId="7777777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lastRenderedPageBreak/>
        <w:t>Have prescription</w:t>
      </w:r>
      <w:r w:rsidRPr="00FB766F">
        <w:rPr>
          <w:rFonts w:ascii="Times New Roman" w:hAnsi="Times New Roman" w:cs="Times New Roman"/>
          <w:sz w:val="24"/>
          <w:szCs w:val="24"/>
        </w:rPr>
        <w:t xml:space="preserve">: No  </w:t>
      </w:r>
    </w:p>
    <w:p w14:paraId="551E0CE1" w14:textId="030A05E4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8F2F1F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skip other demands </w:t>
      </w:r>
      <w:r w:rsidR="008F2F1F" w:rsidRPr="00FB766F">
        <w:rPr>
          <w:rFonts w:ascii="Times New Roman" w:hAnsi="Times New Roman" w:cs="Times New Roman"/>
          <w:sz w:val="24"/>
          <w:szCs w:val="24"/>
        </w:rPr>
        <w:t>and</w:t>
      </w:r>
      <w:r w:rsidRPr="00FB766F">
        <w:rPr>
          <w:rFonts w:ascii="Times New Roman" w:hAnsi="Times New Roman" w:cs="Times New Roman"/>
          <w:sz w:val="24"/>
          <w:szCs w:val="24"/>
        </w:rPr>
        <w:t xml:space="preserve"> memorize the antibiotic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and leave the pharmacy. Fill the questionnaire within 10 </w:t>
      </w:r>
      <w:r w:rsidR="008F2F1F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 </w:t>
      </w:r>
    </w:p>
    <w:p w14:paraId="7CE0E75B" w14:textId="395D5CB9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not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</w:t>
      </w:r>
      <w:r w:rsidR="008F2F1F" w:rsidRPr="00FB766F">
        <w:rPr>
          <w:rFonts w:ascii="Times New Roman" w:hAnsi="Times New Roman" w:cs="Times New Roman"/>
          <w:sz w:val="24"/>
          <w:szCs w:val="24"/>
        </w:rPr>
        <w:t>then</w:t>
      </w:r>
      <w:r w:rsidRPr="00FB766F">
        <w:rPr>
          <w:rFonts w:ascii="Times New Roman" w:hAnsi="Times New Roman" w:cs="Times New Roman"/>
          <w:sz w:val="24"/>
          <w:szCs w:val="24"/>
        </w:rPr>
        <w:t xml:space="preserve"> go to demand level 3.</w:t>
      </w:r>
    </w:p>
    <w:p w14:paraId="5B18832C" w14:textId="7777777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Demand level 3:</w:t>
      </w:r>
    </w:p>
    <w:p w14:paraId="566D053A" w14:textId="2378A696" w:rsidR="00DF2723" w:rsidRPr="00FB766F" w:rsidRDefault="00806A2F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Give </w:t>
      </w:r>
      <w:r w:rsidR="00A73E00" w:rsidRPr="00FB766F">
        <w:rPr>
          <w:rFonts w:ascii="Times New Roman" w:hAnsi="Times New Roman" w:cs="Times New Roman"/>
          <w:sz w:val="24"/>
          <w:szCs w:val="24"/>
        </w:rPr>
        <w:t>me azithromycin or co-amoxiclav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="00A73E00" w:rsidRPr="00FB766F">
        <w:rPr>
          <w:rFonts w:ascii="Times New Roman" w:hAnsi="Times New Roman" w:cs="Times New Roman"/>
          <w:sz w:val="24"/>
          <w:szCs w:val="24"/>
        </w:rPr>
        <w:t xml:space="preserve"> or ciprofloxacin.</w:t>
      </w:r>
    </w:p>
    <w:p w14:paraId="2F6E5E88" w14:textId="71747AE7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>antibiotic is dispensed</w:t>
      </w:r>
      <w:r w:rsidR="008F2F1F" w:rsidRPr="00FB766F">
        <w:rPr>
          <w:rFonts w:ascii="Times New Roman" w:hAnsi="Times New Roman" w:cs="Times New Roman"/>
          <w:sz w:val="24"/>
          <w:szCs w:val="24"/>
        </w:rPr>
        <w:t>,</w:t>
      </w:r>
      <w:r w:rsidRPr="00FB766F">
        <w:rPr>
          <w:rFonts w:ascii="Times New Roman" w:hAnsi="Times New Roman" w:cs="Times New Roman"/>
          <w:sz w:val="24"/>
          <w:szCs w:val="24"/>
        </w:rPr>
        <w:t xml:space="preserve"> th</w:t>
      </w:r>
      <w:r w:rsidR="008F2F1F" w:rsidRPr="00FB766F">
        <w:rPr>
          <w:rFonts w:ascii="Times New Roman" w:hAnsi="Times New Roman" w:cs="Times New Roman"/>
          <w:sz w:val="24"/>
          <w:szCs w:val="24"/>
        </w:rPr>
        <w:t>e</w:t>
      </w:r>
      <w:r w:rsidRPr="00FB766F">
        <w:rPr>
          <w:rFonts w:ascii="Times New Roman" w:hAnsi="Times New Roman" w:cs="Times New Roman"/>
          <w:sz w:val="24"/>
          <w:szCs w:val="24"/>
        </w:rPr>
        <w:t>n memorize the antibiotic dispensed and leave the pharmacy. Fill the questionnaire within 10 min</w:t>
      </w:r>
      <w:r w:rsidR="008F2F1F" w:rsidRPr="00FB766F">
        <w:rPr>
          <w:rFonts w:ascii="Times New Roman" w:hAnsi="Times New Roman" w:cs="Times New Roman"/>
          <w:sz w:val="24"/>
          <w:szCs w:val="24"/>
        </w:rPr>
        <w:t>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</w:t>
      </w:r>
    </w:p>
    <w:p w14:paraId="382D66CA" w14:textId="4BD4EDF1" w:rsidR="00DF2723" w:rsidRPr="00FB766F" w:rsidRDefault="00DF2723" w:rsidP="00DF27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an </w:t>
      </w:r>
      <w:r w:rsidRPr="00FB766F">
        <w:rPr>
          <w:rFonts w:ascii="Times New Roman" w:hAnsi="Times New Roman" w:cs="Times New Roman"/>
          <w:sz w:val="24"/>
          <w:szCs w:val="24"/>
        </w:rPr>
        <w:t xml:space="preserve">antibiotic is not dispensed, then ask about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the </w:t>
      </w:r>
      <w:r w:rsidRPr="00FB766F">
        <w:rPr>
          <w:rFonts w:ascii="Times New Roman" w:hAnsi="Times New Roman" w:cs="Times New Roman"/>
          <w:sz w:val="24"/>
          <w:szCs w:val="24"/>
        </w:rPr>
        <w:t xml:space="preserve">reason </w:t>
      </w:r>
      <w:r w:rsidR="008F2F1F" w:rsidRPr="00FB766F">
        <w:rPr>
          <w:rFonts w:ascii="Times New Roman" w:hAnsi="Times New Roman" w:cs="Times New Roman"/>
          <w:sz w:val="24"/>
          <w:szCs w:val="24"/>
        </w:rPr>
        <w:t>for</w:t>
      </w:r>
      <w:r w:rsidRPr="00FB766F">
        <w:rPr>
          <w:rFonts w:ascii="Times New Roman" w:hAnsi="Times New Roman" w:cs="Times New Roman"/>
          <w:sz w:val="24"/>
          <w:szCs w:val="24"/>
        </w:rPr>
        <w:t xml:space="preserve"> refusal and fill 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out </w:t>
      </w:r>
      <w:r w:rsidRPr="00FB766F">
        <w:rPr>
          <w:rFonts w:ascii="Times New Roman" w:hAnsi="Times New Roman" w:cs="Times New Roman"/>
          <w:sz w:val="24"/>
          <w:szCs w:val="24"/>
        </w:rPr>
        <w:t xml:space="preserve">the questionnaire within 10 </w:t>
      </w:r>
      <w:r w:rsidR="008F2F1F" w:rsidRPr="00FB766F">
        <w:rPr>
          <w:rFonts w:ascii="Times New Roman" w:hAnsi="Times New Roman" w:cs="Times New Roman"/>
          <w:sz w:val="24"/>
          <w:szCs w:val="24"/>
        </w:rPr>
        <w:t>minutes</w:t>
      </w:r>
      <w:r w:rsidRPr="00FB766F">
        <w:rPr>
          <w:rFonts w:ascii="Times New Roman" w:hAnsi="Times New Roman" w:cs="Times New Roman"/>
          <w:sz w:val="24"/>
          <w:szCs w:val="24"/>
        </w:rPr>
        <w:t xml:space="preserve"> after leaving the pharmacy.</w:t>
      </w:r>
      <w:r w:rsidR="008F2F1F" w:rsidRPr="00FB76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228D97" w14:textId="118EDE3F" w:rsidR="00F43CFD" w:rsidRPr="00FB766F" w:rsidRDefault="003F2014" w:rsidP="00F43CFD">
      <w:pPr>
        <w:pStyle w:val="ListParagraph"/>
        <w:spacing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 xml:space="preserve">Simulated Scenario </w:t>
      </w:r>
      <w:r w:rsidR="00F43CFD" w:rsidRPr="00FB766F">
        <w:rPr>
          <w:rFonts w:ascii="Times New Roman" w:hAnsi="Times New Roman" w:cs="Times New Roman"/>
          <w:b/>
          <w:sz w:val="24"/>
          <w:szCs w:val="24"/>
        </w:rPr>
        <w:t>4 (Urinary tract infections)</w:t>
      </w:r>
    </w:p>
    <w:p w14:paraId="509EA622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766F">
        <w:rPr>
          <w:rFonts w:ascii="Times New Roman" w:hAnsi="Times New Roman" w:cs="Times New Roman"/>
          <w:b/>
          <w:sz w:val="24"/>
          <w:szCs w:val="24"/>
        </w:rPr>
        <w:t>Demand level 1:</w:t>
      </w:r>
    </w:p>
    <w:p w14:paraId="71583CBE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Simulated client will tell the pharmacy staff that he/she has a 25-year-old sister having the following symptoms:</w:t>
      </w:r>
    </w:p>
    <w:p w14:paraId="611F2F6B" w14:textId="77777777" w:rsidR="00F43CFD" w:rsidRPr="00FB766F" w:rsidRDefault="00F43CFD" w:rsidP="00F43CF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Flank pain</w:t>
      </w:r>
    </w:p>
    <w:p w14:paraId="046B1961" w14:textId="77777777" w:rsidR="00F43CFD" w:rsidRPr="00FB766F" w:rsidRDefault="00F43CFD" w:rsidP="00F43CF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Fever  </w:t>
      </w:r>
    </w:p>
    <w:p w14:paraId="1BB95B3C" w14:textId="77777777" w:rsidR="00F43CFD" w:rsidRPr="00FB766F" w:rsidRDefault="00F43CFD" w:rsidP="00F43CF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Frequent urination for two days</w:t>
      </w:r>
    </w:p>
    <w:p w14:paraId="30EDBABB" w14:textId="77777777" w:rsidR="00F43CFD" w:rsidRPr="00FB766F" w:rsidRDefault="00F43CFD" w:rsidP="00F43CF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cloudy, </w:t>
      </w:r>
      <w:hyperlink r:id="rId5" w:history="1">
        <w:r w:rsidRPr="00FB766F">
          <w:rPr>
            <w:rFonts w:ascii="Times New Roman" w:hAnsi="Times New Roman" w:cs="Times New Roman"/>
            <w:sz w:val="24"/>
            <w:szCs w:val="24"/>
          </w:rPr>
          <w:t>bloody</w:t>
        </w:r>
      </w:hyperlink>
      <w:r w:rsidRPr="00FB766F">
        <w:rPr>
          <w:rFonts w:ascii="Times New Roman" w:hAnsi="Times New Roman" w:cs="Times New Roman"/>
          <w:sz w:val="24"/>
          <w:szCs w:val="24"/>
        </w:rPr>
        <w:t>, or strong-smelling urine</w:t>
      </w:r>
    </w:p>
    <w:p w14:paraId="2B2158AC" w14:textId="77777777" w:rsidR="00F43CFD" w:rsidRPr="00FB766F" w:rsidRDefault="00F43CFD" w:rsidP="00F43CFD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95395ED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an antibiotic is dispensed, then skip other demands and memorize the antibiotic dispensed, and leave the pharmacy. Fill the questionnaire within 10 minutes after leaving the pharmacy. </w:t>
      </w:r>
    </w:p>
    <w:p w14:paraId="56AB7DF6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If an antibiotic is not dispensed, then go to demand level 2.</w:t>
      </w:r>
    </w:p>
    <w:p w14:paraId="0C0C308B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Demand level 2:</w:t>
      </w:r>
    </w:p>
    <w:p w14:paraId="4AAF06BB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Tell the pharmacy staff that she has had symptoms for 2 days. Ask him/her to dispense you some sort of antibiotic.</w:t>
      </w:r>
    </w:p>
    <w:p w14:paraId="37A223A7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swers to the questions, if asked by pharmacy staff:</w:t>
      </w:r>
    </w:p>
    <w:p w14:paraId="623E90D6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Taking any medicine</w:t>
      </w:r>
      <w:r w:rsidRPr="00FB766F">
        <w:rPr>
          <w:rFonts w:ascii="Times New Roman" w:hAnsi="Times New Roman" w:cs="Times New Roman"/>
          <w:sz w:val="24"/>
          <w:szCs w:val="24"/>
        </w:rPr>
        <w:t>:  No medicine, only using the steam of water.</w:t>
      </w:r>
    </w:p>
    <w:p w14:paraId="15475369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Any drug allerg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6C57ABAC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Medical history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7A61DF17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Visited doctor or not</w:t>
      </w:r>
      <w:r w:rsidRPr="00FB766F">
        <w:rPr>
          <w:rFonts w:ascii="Times New Roman" w:hAnsi="Times New Roman" w:cs="Times New Roman"/>
          <w:sz w:val="24"/>
          <w:szCs w:val="24"/>
        </w:rPr>
        <w:t>: No</w:t>
      </w:r>
    </w:p>
    <w:p w14:paraId="17B86E11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 xml:space="preserve">Why haven’t you visited the doctor? </w:t>
      </w:r>
      <w:r w:rsidRPr="00FB766F">
        <w:rPr>
          <w:rFonts w:ascii="Times New Roman" w:hAnsi="Times New Roman" w:cs="Times New Roman"/>
          <w:sz w:val="24"/>
          <w:szCs w:val="24"/>
        </w:rPr>
        <w:t>I can’t afford the doctor’s fee.</w:t>
      </w:r>
    </w:p>
    <w:p w14:paraId="19634DA2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lastRenderedPageBreak/>
        <w:t xml:space="preserve">I think there is no need to see the doctor. It is just a minor illness. You give me some sort of antibiotic, I will do better; otherwise, I will see a doctor. </w:t>
      </w:r>
    </w:p>
    <w:p w14:paraId="11A5EFF5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Have prescription</w:t>
      </w:r>
      <w:r w:rsidRPr="00FB766F">
        <w:rPr>
          <w:rFonts w:ascii="Times New Roman" w:hAnsi="Times New Roman" w:cs="Times New Roman"/>
          <w:sz w:val="24"/>
          <w:szCs w:val="24"/>
        </w:rPr>
        <w:t xml:space="preserve">: No  </w:t>
      </w:r>
    </w:p>
    <w:p w14:paraId="25F35502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 xml:space="preserve">If an antibiotic is dispensed, then skip other demands and memorize the antibiotic dispensed, and leave the pharmacy. Fill the questionnaire within 10 minutes after leaving the pharmacy. </w:t>
      </w:r>
    </w:p>
    <w:p w14:paraId="031100C0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If an antibiotic is not dispensed, then go to demand level 3.</w:t>
      </w:r>
    </w:p>
    <w:p w14:paraId="3E56831E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766F">
        <w:rPr>
          <w:rFonts w:ascii="Times New Roman" w:hAnsi="Times New Roman" w:cs="Times New Roman"/>
          <w:b/>
          <w:bCs/>
          <w:sz w:val="24"/>
          <w:szCs w:val="24"/>
        </w:rPr>
        <w:t>Demand level 3:</w:t>
      </w:r>
    </w:p>
    <w:p w14:paraId="17F0E6AD" w14:textId="089B88EB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Give me cip</w:t>
      </w:r>
      <w:r w:rsidR="00290C0E">
        <w:rPr>
          <w:rFonts w:ascii="Times New Roman" w:hAnsi="Times New Roman" w:cs="Times New Roman"/>
          <w:sz w:val="24"/>
          <w:szCs w:val="24"/>
        </w:rPr>
        <w:t>rofloxacin or levofloxacin or ce</w:t>
      </w:r>
      <w:r w:rsidRPr="00FB766F">
        <w:rPr>
          <w:rFonts w:ascii="Times New Roman" w:hAnsi="Times New Roman" w:cs="Times New Roman"/>
          <w:sz w:val="24"/>
          <w:szCs w:val="24"/>
        </w:rPr>
        <w:t>fixime.</w:t>
      </w:r>
    </w:p>
    <w:p w14:paraId="0FCE3DFD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If an antibiotic is dispensed, then memorize the antibiotic dispensed and leave the pharmacy. Fill the questionnaire within 10 minutes after leaving the pharmacy.</w:t>
      </w:r>
    </w:p>
    <w:p w14:paraId="762CBCCB" w14:textId="77777777" w:rsidR="00F43CFD" w:rsidRPr="00FB766F" w:rsidRDefault="00F43CFD" w:rsidP="00F43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66F">
        <w:rPr>
          <w:rFonts w:ascii="Times New Roman" w:hAnsi="Times New Roman" w:cs="Times New Roman"/>
          <w:sz w:val="24"/>
          <w:szCs w:val="24"/>
        </w:rPr>
        <w:t>If an antibiotic is not dispensed, then ask about the reason for refusal and fill out the questionnaire within 10 minutes after leaving the pharmacy.</w:t>
      </w:r>
    </w:p>
    <w:p w14:paraId="40CD35FD" w14:textId="77777777" w:rsidR="00034F84" w:rsidRPr="00FB766F" w:rsidRDefault="00034F84" w:rsidP="004812E0">
      <w:pPr>
        <w:rPr>
          <w:rFonts w:ascii="Times New Roman" w:hAnsi="Times New Roman" w:cs="Times New Roman"/>
          <w:sz w:val="24"/>
          <w:szCs w:val="24"/>
        </w:rPr>
      </w:pPr>
    </w:p>
    <w:p w14:paraId="23187DDF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395EB201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1F3B2272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6D6ED408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73FDEE3B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4BC3E72B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452B23B6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33B7F3CC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1EAE93FE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2D780A2A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0D310948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34411F75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3227447D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3EA1FA56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p w14:paraId="0FF19663" w14:textId="77777777" w:rsidR="004A5DEC" w:rsidRPr="008F2F1F" w:rsidRDefault="004A5DEC" w:rsidP="004812E0">
      <w:pPr>
        <w:rPr>
          <w:rFonts w:ascii="Times New Roman" w:hAnsi="Times New Roman" w:cs="Times New Roman"/>
          <w:sz w:val="24"/>
          <w:szCs w:val="24"/>
        </w:rPr>
      </w:pPr>
    </w:p>
    <w:sectPr w:rsidR="004A5DEC" w:rsidRPr="008F2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D4968"/>
    <w:multiLevelType w:val="hybridMultilevel"/>
    <w:tmpl w:val="BD5AA9C4"/>
    <w:lvl w:ilvl="0" w:tplc="B95C7C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4382608"/>
    <w:multiLevelType w:val="hybridMultilevel"/>
    <w:tmpl w:val="6F7204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385778"/>
    <w:multiLevelType w:val="hybridMultilevel"/>
    <w:tmpl w:val="8884AF12"/>
    <w:lvl w:ilvl="0" w:tplc="EE689C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83447DB"/>
    <w:multiLevelType w:val="multilevel"/>
    <w:tmpl w:val="A036A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4D1D8C"/>
    <w:multiLevelType w:val="hybridMultilevel"/>
    <w:tmpl w:val="264A6B58"/>
    <w:lvl w:ilvl="0" w:tplc="A9E440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44286068">
    <w:abstractNumId w:val="4"/>
  </w:num>
  <w:num w:numId="2" w16cid:durableId="446890718">
    <w:abstractNumId w:val="1"/>
  </w:num>
  <w:num w:numId="3" w16cid:durableId="1805738233">
    <w:abstractNumId w:val="2"/>
  </w:num>
  <w:num w:numId="4" w16cid:durableId="448859947">
    <w:abstractNumId w:val="0"/>
  </w:num>
  <w:num w:numId="5" w16cid:durableId="14089627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pervs40raf7exvskvts9ksedexeefrxs5&quot;&gt;My EndNote Library&lt;record-ids&gt;&lt;item&gt;13&lt;/item&gt;&lt;/record-ids&gt;&lt;/item&gt;&lt;/Libraries&gt;"/>
  </w:docVars>
  <w:rsids>
    <w:rsidRoot w:val="00AA452F"/>
    <w:rsid w:val="00034F84"/>
    <w:rsid w:val="0003788F"/>
    <w:rsid w:val="00041D25"/>
    <w:rsid w:val="000F3671"/>
    <w:rsid w:val="001F0D15"/>
    <w:rsid w:val="00290C0E"/>
    <w:rsid w:val="002C1E2C"/>
    <w:rsid w:val="003419CB"/>
    <w:rsid w:val="003831E3"/>
    <w:rsid w:val="003F2014"/>
    <w:rsid w:val="003F2E58"/>
    <w:rsid w:val="00437494"/>
    <w:rsid w:val="004812E0"/>
    <w:rsid w:val="004A5DEC"/>
    <w:rsid w:val="00557F68"/>
    <w:rsid w:val="00586E4A"/>
    <w:rsid w:val="005B6C70"/>
    <w:rsid w:val="005E2FD5"/>
    <w:rsid w:val="006A0CD2"/>
    <w:rsid w:val="00754D1E"/>
    <w:rsid w:val="00773F83"/>
    <w:rsid w:val="00806A2F"/>
    <w:rsid w:val="00813852"/>
    <w:rsid w:val="008F14F3"/>
    <w:rsid w:val="008F2F1F"/>
    <w:rsid w:val="00A73E00"/>
    <w:rsid w:val="00AA452F"/>
    <w:rsid w:val="00B116F1"/>
    <w:rsid w:val="00B27EE4"/>
    <w:rsid w:val="00B43E4D"/>
    <w:rsid w:val="00C27A42"/>
    <w:rsid w:val="00C52BC8"/>
    <w:rsid w:val="00D83E53"/>
    <w:rsid w:val="00DD3118"/>
    <w:rsid w:val="00DE5276"/>
    <w:rsid w:val="00DF2723"/>
    <w:rsid w:val="00E83AA8"/>
    <w:rsid w:val="00F00FD2"/>
    <w:rsid w:val="00F049D5"/>
    <w:rsid w:val="00F43CFD"/>
    <w:rsid w:val="00F46F05"/>
    <w:rsid w:val="00FB766F"/>
    <w:rsid w:val="00FC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2A977B"/>
  <w15:docId w15:val="{BEC6981E-3BAC-493E-87F2-499706741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52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A452F"/>
    <w:pPr>
      <w:ind w:left="720"/>
      <w:contextualSpacing/>
    </w:pPr>
  </w:style>
  <w:style w:type="table" w:styleId="TableGrid">
    <w:name w:val="Table Grid"/>
    <w:basedOn w:val="TableNormal"/>
    <w:uiPriority w:val="39"/>
    <w:rsid w:val="00C27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14F3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14F3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F14F3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14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F14F3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F14F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5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9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iddk.nih.gov/health-information/urologic-diseases/hematuria-blood-urin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1029</Words>
  <Characters>6000</Characters>
  <Application>Microsoft Office Word</Application>
  <DocSecurity>0</DocSecurity>
  <Lines>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hmed, Ali</cp:lastModifiedBy>
  <cp:revision>7</cp:revision>
  <cp:lastPrinted>2024-06-02T13:55:00Z</cp:lastPrinted>
  <dcterms:created xsi:type="dcterms:W3CDTF">2025-02-12T15:39:00Z</dcterms:created>
  <dcterms:modified xsi:type="dcterms:W3CDTF">2026-04-04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aa47bd-6822-4ae7-9c0f-66d4c42cefcc</vt:lpwstr>
  </property>
</Properties>
</file>